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540"/>
        <w:gridCol w:w="7810"/>
      </w:tblGrid>
      <w:tr w:rsidR="004D69BC" w:rsidRPr="00BE78D7" w14:paraId="3C6F1671" w14:textId="77777777" w:rsidTr="009A33F7">
        <w:trPr>
          <w:trHeight w:val="301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DE6901" w14:textId="6324082E" w:rsidR="004D69BC" w:rsidRPr="00BE78D7" w:rsidRDefault="004D69BC" w:rsidP="0045247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E78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003798" w:rsidRPr="00BE78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8217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 w:rsidRPr="00BE78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.   </w:t>
            </w:r>
            <w:r w:rsidR="004D655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4D6555" w:rsidRPr="00BE78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equences </w:t>
            </w:r>
            <w:r w:rsidR="004D655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for </w:t>
            </w:r>
            <w:r w:rsidR="00DC147F" w:rsidRPr="00BE78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h</w:t>
            </w:r>
            <w:r w:rsidR="004D655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ort hairpin </w:t>
            </w:r>
            <w:r w:rsidR="00DC147F" w:rsidRPr="00BE78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NA</w:t>
            </w:r>
            <w:r w:rsidR="004D655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BE78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BE78D7" w:rsidRPr="00BE78D7" w14:paraId="32EC3408" w14:textId="77777777" w:rsidTr="00CA648A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A1994" w14:textId="06995116" w:rsidR="00BE78D7" w:rsidRPr="00BE78D7" w:rsidRDefault="00BE78D7" w:rsidP="00BE78D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E78D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hNT</w:t>
            </w:r>
            <w:proofErr w:type="spellEnd"/>
            <w:r w:rsidRPr="00BE78D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34D2" w14:textId="3AB971BE" w:rsidR="00BE78D7" w:rsidRPr="00BE78D7" w:rsidRDefault="00BE78D7" w:rsidP="00BE78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78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A GCC CTA AGG TTA AGT CGC CCT CGT ACT AGT CGA GGG CGA CTT AAC CTT AGG TTT TTG</w:t>
            </w:r>
          </w:p>
        </w:tc>
      </w:tr>
      <w:tr w:rsidR="00BE78D7" w:rsidRPr="00BE78D7" w14:paraId="42957F25" w14:textId="77777777" w:rsidTr="00713FFD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934EB" w14:textId="62B0BAFD" w:rsidR="00BE78D7" w:rsidRPr="00BE78D7" w:rsidRDefault="00BE78D7" w:rsidP="00BE78D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E78D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hNT</w:t>
            </w:r>
            <w:proofErr w:type="spellEnd"/>
            <w:r w:rsidRPr="00BE78D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E88DD" w14:textId="082AEF28" w:rsidR="00BE78D7" w:rsidRPr="00BE78D7" w:rsidRDefault="00BE78D7" w:rsidP="00BE78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78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 TCA AAA ACC TAA GGT TAA GTC GCC CTC GAC TAG TAC GAG GGC GAC TTA ACC TTA GGG</w:t>
            </w:r>
          </w:p>
        </w:tc>
      </w:tr>
      <w:tr w:rsidR="00BE78D7" w:rsidRPr="00BE78D7" w14:paraId="4521589F" w14:textId="77777777" w:rsidTr="00C17B8B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FC2D" w14:textId="77265BCE" w:rsidR="00BE78D7" w:rsidRPr="00BE78D7" w:rsidRDefault="00BE78D7" w:rsidP="00BE78D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E78D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hKLF5#1 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A303" w14:textId="019A520A" w:rsidR="00BE78D7" w:rsidRPr="00BE78D7" w:rsidRDefault="00BE78D7" w:rsidP="00BE78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78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A GCA CAG GGA ATA CAT TGT ATT AAT ACT AGT TTA ATA CAA TGT ATT CCC TGT TTT TTG</w:t>
            </w:r>
          </w:p>
        </w:tc>
      </w:tr>
      <w:tr w:rsidR="00BE78D7" w:rsidRPr="00BE78D7" w14:paraId="1DB3459C" w14:textId="77777777" w:rsidTr="00C23FAD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ACB6D" w14:textId="397D6011" w:rsidR="00BE78D7" w:rsidRPr="00BE78D7" w:rsidRDefault="00BE78D7" w:rsidP="00BE78D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E78D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hKLF5#1 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26541" w14:textId="0BB0BAC6" w:rsidR="00BE78D7" w:rsidRPr="00BE78D7" w:rsidRDefault="00BE78D7" w:rsidP="00BE78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78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 TCA AAA AAC AGG GAA TAC ATT GTA TTA AAC TAG TAT TAA TAC AAT GTA TTC CCT GTG</w:t>
            </w:r>
          </w:p>
        </w:tc>
      </w:tr>
      <w:tr w:rsidR="00BE78D7" w:rsidRPr="00BE78D7" w14:paraId="5A5F82DF" w14:textId="77777777" w:rsidTr="00BE78D7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9DE2" w14:textId="5DB5DA47" w:rsidR="00BE78D7" w:rsidRPr="00BE78D7" w:rsidRDefault="00BE78D7" w:rsidP="00BE78D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E78D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hKLF5#2 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AA0D" w14:textId="2D6256EA" w:rsidR="00BE78D7" w:rsidRPr="00BE78D7" w:rsidRDefault="00BE78D7" w:rsidP="00BE78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78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A GCG GCA ATT CAC AAT CCA AAT TTT ACT AGT AAA TTT GGA TTG TGA ATT GCC TTT TTG</w:t>
            </w:r>
          </w:p>
        </w:tc>
      </w:tr>
      <w:tr w:rsidR="00BE78D7" w:rsidRPr="00BE78D7" w14:paraId="02D56D92" w14:textId="77777777" w:rsidTr="008A4A28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3D375" w14:textId="28EB113B" w:rsidR="00BE78D7" w:rsidRPr="00BE78D7" w:rsidRDefault="00BE78D7" w:rsidP="00BE78D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E78D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hKLF5#2 rever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E7B86" w14:textId="5F6DD8FD" w:rsidR="00BE78D7" w:rsidRPr="00BE78D7" w:rsidRDefault="00BE78D7" w:rsidP="00BE78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78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 TCA AAA AGG CAA TTC ACA ATC CAA ATT TAC TAG TAA AAT TTG GAT TGT GAA TTG CCG</w:t>
            </w:r>
          </w:p>
        </w:tc>
      </w:tr>
    </w:tbl>
    <w:p w14:paraId="0828096D" w14:textId="77777777" w:rsidR="00477AF5" w:rsidRDefault="00477AF5"/>
    <w:sectPr w:rsidR="00477AF5" w:rsidSect="00BE7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9BC"/>
    <w:rsid w:val="00003798"/>
    <w:rsid w:val="00013841"/>
    <w:rsid w:val="000334C5"/>
    <w:rsid w:val="000831FB"/>
    <w:rsid w:val="000B2CB6"/>
    <w:rsid w:val="000B4E33"/>
    <w:rsid w:val="000B5AD6"/>
    <w:rsid w:val="000C406E"/>
    <w:rsid w:val="000D35BA"/>
    <w:rsid w:val="001012E9"/>
    <w:rsid w:val="00102857"/>
    <w:rsid w:val="00102903"/>
    <w:rsid w:val="00117499"/>
    <w:rsid w:val="001A784F"/>
    <w:rsid w:val="001E02E5"/>
    <w:rsid w:val="001E192C"/>
    <w:rsid w:val="00233ED8"/>
    <w:rsid w:val="002609F4"/>
    <w:rsid w:val="002743D3"/>
    <w:rsid w:val="00286A8D"/>
    <w:rsid w:val="002B679B"/>
    <w:rsid w:val="002F5ACD"/>
    <w:rsid w:val="00304E8C"/>
    <w:rsid w:val="00333F23"/>
    <w:rsid w:val="00357A54"/>
    <w:rsid w:val="00383EF6"/>
    <w:rsid w:val="003B20AC"/>
    <w:rsid w:val="003C0204"/>
    <w:rsid w:val="003D36FD"/>
    <w:rsid w:val="003D5AF7"/>
    <w:rsid w:val="003E59A5"/>
    <w:rsid w:val="004241F5"/>
    <w:rsid w:val="0044299F"/>
    <w:rsid w:val="004440D9"/>
    <w:rsid w:val="004563F5"/>
    <w:rsid w:val="00460082"/>
    <w:rsid w:val="00477AF5"/>
    <w:rsid w:val="0049049A"/>
    <w:rsid w:val="00491B79"/>
    <w:rsid w:val="004B0185"/>
    <w:rsid w:val="004B0D5D"/>
    <w:rsid w:val="004D6555"/>
    <w:rsid w:val="004D69BC"/>
    <w:rsid w:val="004E50D6"/>
    <w:rsid w:val="004E6DE0"/>
    <w:rsid w:val="005024BC"/>
    <w:rsid w:val="00512AD2"/>
    <w:rsid w:val="00516A84"/>
    <w:rsid w:val="0052150D"/>
    <w:rsid w:val="00526F5A"/>
    <w:rsid w:val="00530923"/>
    <w:rsid w:val="00584476"/>
    <w:rsid w:val="00594527"/>
    <w:rsid w:val="0059458A"/>
    <w:rsid w:val="0060179D"/>
    <w:rsid w:val="00606D0E"/>
    <w:rsid w:val="00621CD8"/>
    <w:rsid w:val="006326CD"/>
    <w:rsid w:val="006729BB"/>
    <w:rsid w:val="006B16E0"/>
    <w:rsid w:val="006B44FC"/>
    <w:rsid w:val="006C68F7"/>
    <w:rsid w:val="006D533F"/>
    <w:rsid w:val="006D6718"/>
    <w:rsid w:val="006E5EAC"/>
    <w:rsid w:val="006F3BE9"/>
    <w:rsid w:val="006F6926"/>
    <w:rsid w:val="0070234D"/>
    <w:rsid w:val="00711AA4"/>
    <w:rsid w:val="00735FDD"/>
    <w:rsid w:val="0074229A"/>
    <w:rsid w:val="007459B9"/>
    <w:rsid w:val="00760CD0"/>
    <w:rsid w:val="00766A7E"/>
    <w:rsid w:val="007A10A1"/>
    <w:rsid w:val="007C54B3"/>
    <w:rsid w:val="007F7412"/>
    <w:rsid w:val="007F78B5"/>
    <w:rsid w:val="00802ED0"/>
    <w:rsid w:val="00813211"/>
    <w:rsid w:val="00821707"/>
    <w:rsid w:val="00834762"/>
    <w:rsid w:val="00842932"/>
    <w:rsid w:val="00852695"/>
    <w:rsid w:val="008631DC"/>
    <w:rsid w:val="00866D71"/>
    <w:rsid w:val="008824E3"/>
    <w:rsid w:val="00885E7E"/>
    <w:rsid w:val="008A49C4"/>
    <w:rsid w:val="008E33F4"/>
    <w:rsid w:val="008F482D"/>
    <w:rsid w:val="00903C52"/>
    <w:rsid w:val="00904A29"/>
    <w:rsid w:val="00925E93"/>
    <w:rsid w:val="00926AC1"/>
    <w:rsid w:val="00932461"/>
    <w:rsid w:val="00935FAB"/>
    <w:rsid w:val="00973155"/>
    <w:rsid w:val="00973157"/>
    <w:rsid w:val="00976661"/>
    <w:rsid w:val="0099225F"/>
    <w:rsid w:val="009A33F7"/>
    <w:rsid w:val="009A7CB1"/>
    <w:rsid w:val="009C75CD"/>
    <w:rsid w:val="00A01DFE"/>
    <w:rsid w:val="00A33C85"/>
    <w:rsid w:val="00A44404"/>
    <w:rsid w:val="00A74159"/>
    <w:rsid w:val="00A9508F"/>
    <w:rsid w:val="00AA6474"/>
    <w:rsid w:val="00AB27B2"/>
    <w:rsid w:val="00AC0A70"/>
    <w:rsid w:val="00AC1C8D"/>
    <w:rsid w:val="00AD23BA"/>
    <w:rsid w:val="00AD54A0"/>
    <w:rsid w:val="00AE0EF3"/>
    <w:rsid w:val="00AF33E5"/>
    <w:rsid w:val="00AF6F3A"/>
    <w:rsid w:val="00B13E1A"/>
    <w:rsid w:val="00B23AA4"/>
    <w:rsid w:val="00B36DCA"/>
    <w:rsid w:val="00B56E84"/>
    <w:rsid w:val="00B5743D"/>
    <w:rsid w:val="00B6772C"/>
    <w:rsid w:val="00B77538"/>
    <w:rsid w:val="00B902F9"/>
    <w:rsid w:val="00B90560"/>
    <w:rsid w:val="00BB32D0"/>
    <w:rsid w:val="00BB6240"/>
    <w:rsid w:val="00BC0680"/>
    <w:rsid w:val="00BC3DC8"/>
    <w:rsid w:val="00BC3DE9"/>
    <w:rsid w:val="00BD1D58"/>
    <w:rsid w:val="00BD3B8D"/>
    <w:rsid w:val="00BD612A"/>
    <w:rsid w:val="00BE590C"/>
    <w:rsid w:val="00BE78D7"/>
    <w:rsid w:val="00BF6CBE"/>
    <w:rsid w:val="00C273D1"/>
    <w:rsid w:val="00C305D3"/>
    <w:rsid w:val="00C368A7"/>
    <w:rsid w:val="00C4267D"/>
    <w:rsid w:val="00C42CC9"/>
    <w:rsid w:val="00CE7444"/>
    <w:rsid w:val="00D104B6"/>
    <w:rsid w:val="00D14296"/>
    <w:rsid w:val="00D14953"/>
    <w:rsid w:val="00D2240B"/>
    <w:rsid w:val="00D467FD"/>
    <w:rsid w:val="00D602F8"/>
    <w:rsid w:val="00D92D57"/>
    <w:rsid w:val="00D9710F"/>
    <w:rsid w:val="00DA246E"/>
    <w:rsid w:val="00DC147F"/>
    <w:rsid w:val="00DC781D"/>
    <w:rsid w:val="00E16F5E"/>
    <w:rsid w:val="00E97D04"/>
    <w:rsid w:val="00EA79A7"/>
    <w:rsid w:val="00EB4240"/>
    <w:rsid w:val="00EC0458"/>
    <w:rsid w:val="00EC4E0D"/>
    <w:rsid w:val="00EE3E42"/>
    <w:rsid w:val="00EF35CB"/>
    <w:rsid w:val="00F30FBE"/>
    <w:rsid w:val="00F310E5"/>
    <w:rsid w:val="00F37FC7"/>
    <w:rsid w:val="00F669D2"/>
    <w:rsid w:val="00F81484"/>
    <w:rsid w:val="00F9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61B87"/>
  <w14:defaultImageDpi w14:val="32767"/>
  <w15:chartTrackingRefBased/>
  <w15:docId w15:val="{C513E74A-5462-0545-B8A4-2A23613DF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u w:val="single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69BC"/>
    <w:rPr>
      <w:rFonts w:asciiTheme="minorHAnsi" w:eastAsiaTheme="minorEastAsia" w:hAnsiTheme="minorHAnsi" w:cstheme="minorBidi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9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, Jonathan</dc:creator>
  <cp:keywords/>
  <dc:description/>
  <cp:lastModifiedBy>Katz, Jonathan</cp:lastModifiedBy>
  <cp:revision>12</cp:revision>
  <cp:lastPrinted>2019-04-18T15:43:00Z</cp:lastPrinted>
  <dcterms:created xsi:type="dcterms:W3CDTF">2019-01-19T17:18:00Z</dcterms:created>
  <dcterms:modified xsi:type="dcterms:W3CDTF">2023-02-22T01:15:00Z</dcterms:modified>
</cp:coreProperties>
</file>